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F8A3F8" w14:textId="77777777" w:rsidR="002E40E6" w:rsidRPr="00C96EB0" w:rsidRDefault="002E40E6" w:rsidP="002E40E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2E40E6" w:rsidRPr="00C96EB0" w14:paraId="1BCD267A" w14:textId="77777777" w:rsidTr="007F7205">
        <w:tc>
          <w:tcPr>
            <w:tcW w:w="9360" w:type="dxa"/>
          </w:tcPr>
          <w:p w14:paraId="71B73084" w14:textId="1782D032" w:rsidR="002E40E6" w:rsidRPr="00C96EB0" w:rsidRDefault="00987F91" w:rsidP="007F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l </w:t>
            </w:r>
            <w:r w:rsidR="002E40E6" w:rsidRPr="00C96E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2.</w:t>
            </w:r>
            <w:r w:rsidR="002E40E6" w:rsidRPr="00C96EB0">
              <w:rPr>
                <w:rFonts w:ascii="Times New Roman" w:hAnsi="Times New Roman" w:cs="Times New Roman"/>
                <w:sz w:val="24"/>
                <w:szCs w:val="24"/>
              </w:rPr>
              <w:t xml:space="preserve"> Clinical characteristics and staging procedures of reported long bone ACTs that underwent surgical removal. </w:t>
            </w:r>
          </w:p>
        </w:tc>
      </w:tr>
      <w:tr w:rsidR="002E40E6" w:rsidRPr="00C96EB0" w14:paraId="31F9C94A" w14:textId="77777777" w:rsidTr="007F7205">
        <w:tc>
          <w:tcPr>
            <w:tcW w:w="9360" w:type="dxa"/>
          </w:tcPr>
          <w:tbl>
            <w:tblPr>
              <w:tblW w:w="8429" w:type="dxa"/>
              <w:jc w:val="center"/>
              <w:tblLook w:val="04A0" w:firstRow="1" w:lastRow="0" w:firstColumn="1" w:lastColumn="0" w:noHBand="0" w:noVBand="1"/>
            </w:tblPr>
            <w:tblGrid>
              <w:gridCol w:w="1404"/>
              <w:gridCol w:w="158"/>
              <w:gridCol w:w="1247"/>
              <w:gridCol w:w="18"/>
              <w:gridCol w:w="1387"/>
              <w:gridCol w:w="79"/>
              <w:gridCol w:w="1326"/>
              <w:gridCol w:w="484"/>
              <w:gridCol w:w="883"/>
              <w:gridCol w:w="38"/>
              <w:gridCol w:w="1405"/>
            </w:tblGrid>
            <w:tr w:rsidR="002E40E6" w:rsidRPr="00C96EB0" w14:paraId="3ABB7724" w14:textId="77777777" w:rsidTr="00AF315D">
              <w:trPr>
                <w:trHeight w:val="320"/>
                <w:jc w:val="center"/>
              </w:trPr>
              <w:tc>
                <w:tcPr>
                  <w:tcW w:w="1562" w:type="dxa"/>
                  <w:gridSpan w:val="2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849C6CD" w14:textId="77777777" w:rsidR="002E40E6" w:rsidRPr="00C96EB0" w:rsidRDefault="002E40E6" w:rsidP="007F7205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265" w:type="dxa"/>
                  <w:gridSpan w:val="2"/>
                  <w:vMerge w:val="restart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15C6DF5" w14:textId="77777777" w:rsidR="002E40E6" w:rsidRPr="00C96EB0" w:rsidRDefault="002E40E6" w:rsidP="007F7205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466" w:type="dxa"/>
                  <w:gridSpan w:val="2"/>
                  <w:vMerge w:val="restart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1F30E6B" w14:textId="30232D7A" w:rsidR="002E40E6" w:rsidRPr="00C96EB0" w:rsidRDefault="002E40E6" w:rsidP="007F7205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b/>
                      <w:bCs/>
                      <w:color w:val="000000"/>
                    </w:rPr>
                    <w:t>Extende</w:t>
                  </w:r>
                  <w:r w:rsidR="00AF315D">
                    <w:rPr>
                      <w:rFonts w:ascii="Calibri" w:hAnsi="Calibri" w:cs="Calibri"/>
                      <w:b/>
                      <w:bCs/>
                      <w:color w:val="000000"/>
                    </w:rPr>
                    <w:t xml:space="preserve">d </w:t>
                  </w:r>
                  <w:proofErr w:type="spellStart"/>
                  <w:r w:rsidR="00AF315D">
                    <w:rPr>
                      <w:rFonts w:ascii="Calibri" w:hAnsi="Calibri" w:cs="Calibri"/>
                      <w:b/>
                      <w:bCs/>
                      <w:color w:val="000000"/>
                    </w:rPr>
                    <w:t>Intralesional</w:t>
                  </w:r>
                  <w:proofErr w:type="spellEnd"/>
                  <w:r w:rsidR="00AF315D">
                    <w:rPr>
                      <w:rFonts w:ascii="Calibri" w:hAnsi="Calibri" w:cs="Calibri"/>
                      <w:b/>
                      <w:bCs/>
                      <w:color w:val="000000"/>
                    </w:rPr>
                    <w:t xml:space="preserve"> Excision</w:t>
                  </w:r>
                </w:p>
              </w:tc>
              <w:tc>
                <w:tcPr>
                  <w:tcW w:w="1810" w:type="dxa"/>
                  <w:gridSpan w:val="2"/>
                  <w:vMerge w:val="restart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6F8E30A" w14:textId="77777777" w:rsidR="00AF315D" w:rsidRDefault="00AF315D" w:rsidP="007F7205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000000"/>
                    </w:rPr>
                    <w:t xml:space="preserve">Wide </w:t>
                  </w:r>
                </w:p>
                <w:p w14:paraId="247D047A" w14:textId="05F80588" w:rsidR="002E40E6" w:rsidRPr="00C96EB0" w:rsidRDefault="00AF315D" w:rsidP="007F7205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000000"/>
                    </w:rPr>
                    <w:t>Resection</w:t>
                  </w:r>
                </w:p>
              </w:tc>
              <w:tc>
                <w:tcPr>
                  <w:tcW w:w="883" w:type="dxa"/>
                  <w:vMerge w:val="restart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B217B7C" w14:textId="77777777" w:rsidR="002E40E6" w:rsidRPr="00C96EB0" w:rsidRDefault="002E40E6" w:rsidP="007F7205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b/>
                      <w:bCs/>
                      <w:color w:val="000000"/>
                    </w:rPr>
                    <w:t>p</w:t>
                  </w:r>
                </w:p>
              </w:tc>
              <w:tc>
                <w:tcPr>
                  <w:tcW w:w="1443" w:type="dxa"/>
                  <w:gridSpan w:val="2"/>
                  <w:vMerge w:val="restart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7E8B229A" w14:textId="77777777" w:rsidR="002E40E6" w:rsidRPr="00C96EB0" w:rsidRDefault="002E40E6" w:rsidP="007F7205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b/>
                      <w:bCs/>
                      <w:color w:val="000000"/>
                    </w:rPr>
                    <w:t>Odd's Ratio*</w:t>
                  </w:r>
                </w:p>
              </w:tc>
            </w:tr>
            <w:tr w:rsidR="002E40E6" w:rsidRPr="00C96EB0" w14:paraId="474E908C" w14:textId="77777777" w:rsidTr="00AF315D">
              <w:trPr>
                <w:trHeight w:val="610"/>
                <w:jc w:val="center"/>
              </w:trPr>
              <w:tc>
                <w:tcPr>
                  <w:tcW w:w="1562" w:type="dxa"/>
                  <w:gridSpan w:val="2"/>
                  <w:vMerge/>
                  <w:tcBorders>
                    <w:top w:val="single" w:sz="8" w:space="0" w:color="auto"/>
                    <w:left w:val="single" w:sz="8" w:space="0" w:color="auto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44D66A08" w14:textId="77777777" w:rsidR="002E40E6" w:rsidRPr="00C96EB0" w:rsidRDefault="002E40E6" w:rsidP="007F7205">
                  <w:pPr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265" w:type="dxa"/>
                  <w:gridSpan w:val="2"/>
                  <w:vMerge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70AE9975" w14:textId="77777777" w:rsidR="002E40E6" w:rsidRPr="00C96EB0" w:rsidRDefault="002E40E6" w:rsidP="007F7205">
                  <w:pPr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466" w:type="dxa"/>
                  <w:gridSpan w:val="2"/>
                  <w:vMerge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75421490" w14:textId="77777777" w:rsidR="002E40E6" w:rsidRPr="00C96EB0" w:rsidRDefault="002E40E6" w:rsidP="007F7205">
                  <w:pPr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810" w:type="dxa"/>
                  <w:gridSpan w:val="2"/>
                  <w:vMerge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031BCA48" w14:textId="77777777" w:rsidR="002E40E6" w:rsidRPr="00C96EB0" w:rsidRDefault="002E40E6" w:rsidP="007F7205">
                  <w:pPr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883" w:type="dxa"/>
                  <w:vMerge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5C2BEA45" w14:textId="77777777" w:rsidR="002E40E6" w:rsidRPr="00C96EB0" w:rsidRDefault="002E40E6" w:rsidP="007F7205">
                  <w:pPr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443" w:type="dxa"/>
                  <w:gridSpan w:val="2"/>
                  <w:vMerge/>
                  <w:tcBorders>
                    <w:top w:val="single" w:sz="8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1BC7492A" w14:textId="77777777" w:rsidR="002E40E6" w:rsidRPr="00C96EB0" w:rsidRDefault="002E40E6" w:rsidP="007F7205">
                  <w:pPr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</w:p>
              </w:tc>
            </w:tr>
            <w:tr w:rsidR="00AF315D" w:rsidRPr="00C96EB0" w14:paraId="680882C9" w14:textId="77777777" w:rsidTr="00AF315D">
              <w:trPr>
                <w:trHeight w:val="320"/>
                <w:jc w:val="center"/>
              </w:trPr>
              <w:tc>
                <w:tcPr>
                  <w:tcW w:w="1404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000000" w:fill="BFBFBF"/>
                  <w:vAlign w:val="center"/>
                  <w:hideMark/>
                </w:tcPr>
                <w:p w14:paraId="7F7E32B7" w14:textId="6616CAB1" w:rsidR="00AF315D" w:rsidRPr="00C96EB0" w:rsidRDefault="00AF315D" w:rsidP="007F7205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405" w:type="dxa"/>
                  <w:gridSpan w:val="2"/>
                  <w:vMerge w:val="restar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000000" w:fill="BFBFBF"/>
                  <w:vAlign w:val="center"/>
                </w:tcPr>
                <w:p w14:paraId="276C85E7" w14:textId="77777777" w:rsidR="00AF315D" w:rsidRPr="00C96EB0" w:rsidRDefault="00AF315D" w:rsidP="007F7205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405" w:type="dxa"/>
                  <w:gridSpan w:val="2"/>
                  <w:vMerge w:val="restar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000000" w:fill="BFBFBF"/>
                  <w:vAlign w:val="center"/>
                </w:tcPr>
                <w:p w14:paraId="0959A64B" w14:textId="4C8B9A1E" w:rsidR="00AF315D" w:rsidRPr="00C96EB0" w:rsidRDefault="00AF315D" w:rsidP="007F7205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b/>
                      <w:bCs/>
                      <w:color w:val="000000"/>
                    </w:rPr>
                    <w:t>(n=586)</w:t>
                  </w:r>
                </w:p>
              </w:tc>
              <w:tc>
                <w:tcPr>
                  <w:tcW w:w="1405" w:type="dxa"/>
                  <w:gridSpan w:val="2"/>
                  <w:vMerge w:val="restar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000000" w:fill="BFBFBF"/>
                  <w:vAlign w:val="center"/>
                </w:tcPr>
                <w:p w14:paraId="4F4D47A3" w14:textId="4435FC24" w:rsidR="00AF315D" w:rsidRPr="00C96EB0" w:rsidRDefault="00AF315D" w:rsidP="007F7205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b/>
                      <w:bCs/>
                      <w:color w:val="000000"/>
                    </w:rPr>
                    <w:t>(n=588)</w:t>
                  </w:r>
                </w:p>
              </w:tc>
              <w:tc>
                <w:tcPr>
                  <w:tcW w:w="1405" w:type="dxa"/>
                  <w:gridSpan w:val="3"/>
                  <w:vMerge w:val="restar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000000" w:fill="BFBFBF"/>
                  <w:vAlign w:val="center"/>
                </w:tcPr>
                <w:p w14:paraId="62C2217D" w14:textId="77777777" w:rsidR="00AF315D" w:rsidRPr="00C96EB0" w:rsidRDefault="00AF315D" w:rsidP="007F7205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405" w:type="dxa"/>
                  <w:vMerge w:val="restart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BFBFBF"/>
                  <w:vAlign w:val="center"/>
                </w:tcPr>
                <w:p w14:paraId="2C0C1EDB" w14:textId="78CA2F1C" w:rsidR="00AF315D" w:rsidRPr="00C96EB0" w:rsidRDefault="00AF315D" w:rsidP="007F7205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</w:p>
              </w:tc>
            </w:tr>
            <w:tr w:rsidR="00AF315D" w:rsidRPr="00C96EB0" w14:paraId="515E5B48" w14:textId="77777777" w:rsidTr="00AF315D">
              <w:trPr>
                <w:trHeight w:val="293"/>
                <w:jc w:val="center"/>
              </w:trPr>
              <w:tc>
                <w:tcPr>
                  <w:tcW w:w="1404" w:type="dxa"/>
                  <w:vMerge/>
                  <w:tcBorders>
                    <w:left w:val="single" w:sz="4" w:space="0" w:color="auto"/>
                    <w:bottom w:val="single" w:sz="4" w:space="0" w:color="auto"/>
                  </w:tcBorders>
                  <w:vAlign w:val="center"/>
                  <w:hideMark/>
                </w:tcPr>
                <w:p w14:paraId="23C708F3" w14:textId="77777777" w:rsidR="00AF315D" w:rsidRPr="00C96EB0" w:rsidRDefault="00AF315D" w:rsidP="007F7205">
                  <w:pPr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405" w:type="dxa"/>
                  <w:gridSpan w:val="2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25AF1424" w14:textId="77777777" w:rsidR="00AF315D" w:rsidRPr="00C96EB0" w:rsidRDefault="00AF315D" w:rsidP="007F7205">
                  <w:pPr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405" w:type="dxa"/>
                  <w:gridSpan w:val="2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48A475F4" w14:textId="77777777" w:rsidR="00AF315D" w:rsidRPr="00C96EB0" w:rsidRDefault="00AF315D" w:rsidP="007F7205">
                  <w:pPr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405" w:type="dxa"/>
                  <w:gridSpan w:val="2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684DF96A" w14:textId="77777777" w:rsidR="00AF315D" w:rsidRPr="00C96EB0" w:rsidRDefault="00AF315D" w:rsidP="007F7205">
                  <w:pPr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405" w:type="dxa"/>
                  <w:gridSpan w:val="3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1266474E" w14:textId="77777777" w:rsidR="00AF315D" w:rsidRPr="00C96EB0" w:rsidRDefault="00AF315D" w:rsidP="007F7205">
                  <w:pPr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405" w:type="dxa"/>
                  <w:vMerge/>
                  <w:tcBorders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98E40F2" w14:textId="14E4ACD4" w:rsidR="00AF315D" w:rsidRPr="00C96EB0" w:rsidRDefault="00AF315D" w:rsidP="007F7205">
                  <w:pPr>
                    <w:rPr>
                      <w:rFonts w:ascii="Calibri" w:hAnsi="Calibri" w:cs="Calibri"/>
                      <w:color w:val="000000"/>
                    </w:rPr>
                  </w:pPr>
                </w:p>
              </w:tc>
            </w:tr>
            <w:tr w:rsidR="002E40E6" w:rsidRPr="00C96EB0" w14:paraId="421722C7" w14:textId="77777777" w:rsidTr="00AF315D">
              <w:trPr>
                <w:trHeight w:val="1280"/>
                <w:jc w:val="center"/>
              </w:trPr>
              <w:tc>
                <w:tcPr>
                  <w:tcW w:w="1562" w:type="dxa"/>
                  <w:gridSpan w:val="2"/>
                  <w:vMerge w:val="restart"/>
                  <w:tcBorders>
                    <w:top w:val="single" w:sz="4" w:space="0" w:color="auto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BE0AB0E" w14:textId="77777777" w:rsidR="002E40E6" w:rsidRPr="00C96EB0" w:rsidRDefault="002E40E6" w:rsidP="007F7205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b/>
                      <w:bCs/>
                      <w:color w:val="000000"/>
                    </w:rPr>
                    <w:t>AJCC Primary Tumor Size (T)</w:t>
                  </w:r>
                </w:p>
              </w:tc>
              <w:tc>
                <w:tcPr>
                  <w:tcW w:w="1265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50F0004" w14:textId="77777777" w:rsidR="002E40E6" w:rsidRPr="00C96EB0" w:rsidRDefault="002E40E6" w:rsidP="007F7205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color w:val="000000"/>
                    </w:rPr>
                    <w:t>T1</w:t>
                  </w:r>
                </w:p>
              </w:tc>
              <w:tc>
                <w:tcPr>
                  <w:tcW w:w="1466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B8081AF" w14:textId="77777777" w:rsidR="002E40E6" w:rsidRPr="00C96EB0" w:rsidRDefault="002E40E6" w:rsidP="007F7205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color w:val="000000"/>
                    </w:rPr>
                    <w:t>296</w:t>
                  </w:r>
                  <w:r w:rsidRPr="00C96EB0">
                    <w:rPr>
                      <w:rFonts w:ascii="Calibri" w:hAnsi="Calibri" w:cs="Calibri"/>
                      <w:color w:val="000000"/>
                    </w:rPr>
                    <w:br/>
                    <w:t>(53.0%)</w:t>
                  </w:r>
                </w:p>
              </w:tc>
              <w:tc>
                <w:tcPr>
                  <w:tcW w:w="181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BFBBD16" w14:textId="77777777" w:rsidR="002E40E6" w:rsidRPr="00C96EB0" w:rsidRDefault="002E40E6" w:rsidP="007F7205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color w:val="000000"/>
                    </w:rPr>
                    <w:t>263</w:t>
                  </w:r>
                  <w:r w:rsidRPr="00C96EB0">
                    <w:rPr>
                      <w:rFonts w:ascii="Calibri" w:hAnsi="Calibri" w:cs="Calibri"/>
                      <w:color w:val="000000"/>
                    </w:rPr>
                    <w:br/>
                    <w:t>(47.0%)</w:t>
                  </w:r>
                </w:p>
              </w:tc>
              <w:tc>
                <w:tcPr>
                  <w:tcW w:w="883" w:type="dxa"/>
                  <w:vMerge w:val="restar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391DCC4" w14:textId="77777777" w:rsidR="002E40E6" w:rsidRPr="00C96EB0" w:rsidRDefault="002E40E6" w:rsidP="007F7205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color w:val="000000"/>
                    </w:rPr>
                    <w:t>&lt;0.001</w:t>
                  </w:r>
                </w:p>
              </w:tc>
              <w:tc>
                <w:tcPr>
                  <w:tcW w:w="1443" w:type="dxa"/>
                  <w:gridSpan w:val="2"/>
                  <w:vMerge w:val="restart"/>
                  <w:tcBorders>
                    <w:top w:val="single" w:sz="4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6DCF3AFE" w14:textId="77777777" w:rsidR="002E40E6" w:rsidRPr="00C96EB0" w:rsidRDefault="002E40E6" w:rsidP="007F7205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color w:val="000000"/>
                    </w:rPr>
                    <w:t>2.1 [1.5-3.0]</w:t>
                  </w:r>
                </w:p>
              </w:tc>
            </w:tr>
            <w:tr w:rsidR="002E40E6" w:rsidRPr="00C96EB0" w14:paraId="57CFFB21" w14:textId="77777777" w:rsidTr="00AF315D">
              <w:trPr>
                <w:trHeight w:val="700"/>
                <w:jc w:val="center"/>
              </w:trPr>
              <w:tc>
                <w:tcPr>
                  <w:tcW w:w="1562" w:type="dxa"/>
                  <w:gridSpan w:val="2"/>
                  <w:vMerge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vAlign w:val="center"/>
                  <w:hideMark/>
                </w:tcPr>
                <w:p w14:paraId="0C9DF38E" w14:textId="77777777" w:rsidR="002E40E6" w:rsidRPr="00C96EB0" w:rsidRDefault="002E40E6" w:rsidP="007F7205">
                  <w:pPr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26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2953819" w14:textId="77777777" w:rsidR="002E40E6" w:rsidRPr="00C96EB0" w:rsidRDefault="002E40E6" w:rsidP="007F7205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color w:val="000000"/>
                    </w:rPr>
                    <w:t>T2</w:t>
                  </w:r>
                </w:p>
              </w:tc>
              <w:tc>
                <w:tcPr>
                  <w:tcW w:w="146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195E2AF" w14:textId="77777777" w:rsidR="002E40E6" w:rsidRPr="00C96EB0" w:rsidRDefault="002E40E6" w:rsidP="007F7205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color w:val="000000"/>
                    </w:rPr>
                    <w:t>67</w:t>
                  </w:r>
                  <w:r w:rsidRPr="00C96EB0">
                    <w:rPr>
                      <w:rFonts w:ascii="Calibri" w:hAnsi="Calibri" w:cs="Calibri"/>
                      <w:color w:val="000000"/>
                    </w:rPr>
                    <w:br/>
                    <w:t>(33.8%)</w:t>
                  </w:r>
                </w:p>
              </w:tc>
              <w:tc>
                <w:tcPr>
                  <w:tcW w:w="181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E2637FA" w14:textId="77777777" w:rsidR="002E40E6" w:rsidRPr="00C96EB0" w:rsidRDefault="002E40E6" w:rsidP="007F7205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color w:val="000000"/>
                    </w:rPr>
                    <w:t>131</w:t>
                  </w:r>
                  <w:r w:rsidRPr="00C96EB0">
                    <w:rPr>
                      <w:rFonts w:ascii="Calibri" w:hAnsi="Calibri" w:cs="Calibri"/>
                      <w:color w:val="000000"/>
                    </w:rPr>
                    <w:br/>
                    <w:t>(66.2%)</w:t>
                  </w:r>
                </w:p>
              </w:tc>
              <w:tc>
                <w:tcPr>
                  <w:tcW w:w="88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B3E5AF3" w14:textId="77777777" w:rsidR="002E40E6" w:rsidRPr="00C96EB0" w:rsidRDefault="002E40E6" w:rsidP="007F7205">
                  <w:pPr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443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vAlign w:val="center"/>
                  <w:hideMark/>
                </w:tcPr>
                <w:p w14:paraId="4233C9C2" w14:textId="77777777" w:rsidR="002E40E6" w:rsidRPr="00C96EB0" w:rsidRDefault="002E40E6" w:rsidP="007F7205">
                  <w:pPr>
                    <w:rPr>
                      <w:rFonts w:ascii="Calibri" w:hAnsi="Calibri" w:cs="Calibri"/>
                      <w:color w:val="000000"/>
                    </w:rPr>
                  </w:pPr>
                </w:p>
              </w:tc>
            </w:tr>
            <w:tr w:rsidR="002E40E6" w:rsidRPr="00C96EB0" w14:paraId="43FC74FA" w14:textId="77777777" w:rsidTr="00AF315D">
              <w:trPr>
                <w:trHeight w:val="640"/>
                <w:jc w:val="center"/>
              </w:trPr>
              <w:tc>
                <w:tcPr>
                  <w:tcW w:w="1562" w:type="dxa"/>
                  <w:gridSpan w:val="2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0E21127" w14:textId="77777777" w:rsidR="002E40E6" w:rsidRPr="00C96EB0" w:rsidRDefault="002E40E6" w:rsidP="007F7205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b/>
                      <w:bCs/>
                      <w:color w:val="000000"/>
                    </w:rPr>
                    <w:t>Diagnostic Procedure</w:t>
                  </w:r>
                </w:p>
              </w:tc>
              <w:tc>
                <w:tcPr>
                  <w:tcW w:w="1265" w:type="dxa"/>
                  <w:gridSpan w:val="2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BB90226" w14:textId="77777777" w:rsidR="002E40E6" w:rsidRPr="00C96EB0" w:rsidRDefault="002E40E6" w:rsidP="007F7205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color w:val="000000"/>
                    </w:rPr>
                    <w:t>Biopsy Performed</w:t>
                  </w:r>
                </w:p>
              </w:tc>
              <w:tc>
                <w:tcPr>
                  <w:tcW w:w="1466" w:type="dxa"/>
                  <w:gridSpan w:val="2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39444BE" w14:textId="77777777" w:rsidR="002E40E6" w:rsidRPr="00C96EB0" w:rsidRDefault="002E40E6" w:rsidP="007F7205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color w:val="000000"/>
                    </w:rPr>
                    <w:t>448</w:t>
                  </w:r>
                  <w:r w:rsidRPr="00C96EB0">
                    <w:rPr>
                      <w:rFonts w:ascii="Calibri" w:hAnsi="Calibri" w:cs="Calibri"/>
                      <w:color w:val="000000"/>
                    </w:rPr>
                    <w:br/>
                    <w:t>(52.7%)</w:t>
                  </w:r>
                </w:p>
              </w:tc>
              <w:tc>
                <w:tcPr>
                  <w:tcW w:w="1810" w:type="dxa"/>
                  <w:gridSpan w:val="2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A1E1E2A" w14:textId="77777777" w:rsidR="002E40E6" w:rsidRPr="00C96EB0" w:rsidRDefault="002E40E6" w:rsidP="007F7205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color w:val="000000"/>
                    </w:rPr>
                    <w:t>402</w:t>
                  </w:r>
                  <w:r w:rsidRPr="00C96EB0">
                    <w:rPr>
                      <w:rFonts w:ascii="Calibri" w:hAnsi="Calibri" w:cs="Calibri"/>
                      <w:color w:val="000000"/>
                    </w:rPr>
                    <w:br/>
                    <w:t>(47.3%)</w:t>
                  </w:r>
                </w:p>
              </w:tc>
              <w:tc>
                <w:tcPr>
                  <w:tcW w:w="883" w:type="dxa"/>
                  <w:vMerge w:val="restart"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07815BE" w14:textId="77777777" w:rsidR="002E40E6" w:rsidRPr="00C96EB0" w:rsidRDefault="002E40E6" w:rsidP="007F7205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color w:val="000000"/>
                    </w:rPr>
                    <w:t>0.003</w:t>
                  </w:r>
                </w:p>
              </w:tc>
              <w:tc>
                <w:tcPr>
                  <w:tcW w:w="1443" w:type="dxa"/>
                  <w:gridSpan w:val="2"/>
                  <w:vMerge w:val="restart"/>
                  <w:tcBorders>
                    <w:top w:val="single" w:sz="8" w:space="0" w:color="auto"/>
                    <w:left w:val="nil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19E6BD64" w14:textId="77777777" w:rsidR="002E40E6" w:rsidRPr="00C96EB0" w:rsidRDefault="002E40E6" w:rsidP="007F7205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color w:val="000000"/>
                    </w:rPr>
                    <w:t> </w:t>
                  </w:r>
                </w:p>
              </w:tc>
            </w:tr>
            <w:tr w:rsidR="002E40E6" w:rsidRPr="00C96EB0" w14:paraId="19CF19A6" w14:textId="77777777" w:rsidTr="00AF315D">
              <w:trPr>
                <w:trHeight w:val="660"/>
                <w:jc w:val="center"/>
              </w:trPr>
              <w:tc>
                <w:tcPr>
                  <w:tcW w:w="1562" w:type="dxa"/>
                  <w:gridSpan w:val="2"/>
                  <w:vMerge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47208362" w14:textId="77777777" w:rsidR="002E40E6" w:rsidRPr="00C96EB0" w:rsidRDefault="002E40E6" w:rsidP="007F7205">
                  <w:pPr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265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55D1F9E" w14:textId="77777777" w:rsidR="002E40E6" w:rsidRPr="00C96EB0" w:rsidRDefault="002E40E6" w:rsidP="007F7205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color w:val="000000"/>
                    </w:rPr>
                    <w:t>No biopsy Performed</w:t>
                  </w:r>
                </w:p>
              </w:tc>
              <w:tc>
                <w:tcPr>
                  <w:tcW w:w="1466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092C226" w14:textId="77777777" w:rsidR="002E40E6" w:rsidRPr="00C96EB0" w:rsidRDefault="002E40E6" w:rsidP="007F7205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color w:val="000000"/>
                    </w:rPr>
                    <w:t>132</w:t>
                  </w:r>
                  <w:r w:rsidRPr="00C96EB0">
                    <w:rPr>
                      <w:rFonts w:ascii="Calibri" w:hAnsi="Calibri" w:cs="Calibri"/>
                      <w:color w:val="000000"/>
                    </w:rPr>
                    <w:br/>
                    <w:t>(42.7%)</w:t>
                  </w:r>
                </w:p>
              </w:tc>
              <w:tc>
                <w:tcPr>
                  <w:tcW w:w="1810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92EE5CD" w14:textId="77777777" w:rsidR="002E40E6" w:rsidRPr="00C96EB0" w:rsidRDefault="002E40E6" w:rsidP="007F7205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color w:val="000000"/>
                    </w:rPr>
                    <w:t>177</w:t>
                  </w:r>
                  <w:r w:rsidRPr="00C96EB0">
                    <w:rPr>
                      <w:rFonts w:ascii="Calibri" w:hAnsi="Calibri" w:cs="Calibri"/>
                      <w:color w:val="000000"/>
                    </w:rPr>
                    <w:br/>
                    <w:t>(57.3%)</w:t>
                  </w:r>
                </w:p>
              </w:tc>
              <w:tc>
                <w:tcPr>
                  <w:tcW w:w="883" w:type="dxa"/>
                  <w:vMerge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5732B393" w14:textId="77777777" w:rsidR="002E40E6" w:rsidRPr="00C96EB0" w:rsidRDefault="002E40E6" w:rsidP="007F7205">
                  <w:pPr>
                    <w:rPr>
                      <w:rFonts w:ascii="Calibri" w:hAnsi="Calibri" w:cs="Calibri"/>
                      <w:color w:val="000000"/>
                    </w:rPr>
                  </w:pPr>
                </w:p>
              </w:tc>
              <w:tc>
                <w:tcPr>
                  <w:tcW w:w="1443" w:type="dxa"/>
                  <w:gridSpan w:val="2"/>
                  <w:vMerge/>
                  <w:tcBorders>
                    <w:top w:val="single" w:sz="8" w:space="0" w:color="auto"/>
                    <w:left w:val="nil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4F2000E4" w14:textId="77777777" w:rsidR="002E40E6" w:rsidRPr="00C96EB0" w:rsidRDefault="002E40E6" w:rsidP="007F7205">
                  <w:pPr>
                    <w:rPr>
                      <w:rFonts w:ascii="Calibri" w:hAnsi="Calibri" w:cs="Calibri"/>
                      <w:color w:val="000000"/>
                    </w:rPr>
                  </w:pPr>
                </w:p>
              </w:tc>
            </w:tr>
            <w:tr w:rsidR="002E40E6" w:rsidRPr="00C96EB0" w14:paraId="2C0176E7" w14:textId="77777777" w:rsidTr="00AF315D">
              <w:trPr>
                <w:trHeight w:val="980"/>
                <w:jc w:val="center"/>
              </w:trPr>
              <w:tc>
                <w:tcPr>
                  <w:tcW w:w="1562" w:type="dxa"/>
                  <w:gridSpan w:val="2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917C195" w14:textId="77777777" w:rsidR="002E40E6" w:rsidRPr="00C96EB0" w:rsidRDefault="002E40E6" w:rsidP="007F7205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b/>
                      <w:bCs/>
                      <w:color w:val="000000"/>
                    </w:rPr>
                    <w:t>Time from Dx to Definitive Surgery</w:t>
                  </w:r>
                </w:p>
              </w:tc>
              <w:tc>
                <w:tcPr>
                  <w:tcW w:w="1265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F6A4785" w14:textId="77777777" w:rsidR="002E40E6" w:rsidRPr="00C96EB0" w:rsidRDefault="002E40E6" w:rsidP="007F7205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color w:val="000000"/>
                    </w:rPr>
                    <w:t>Days</w:t>
                  </w:r>
                </w:p>
              </w:tc>
              <w:tc>
                <w:tcPr>
                  <w:tcW w:w="1466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B46A3B8" w14:textId="77777777" w:rsidR="002E40E6" w:rsidRPr="00C96EB0" w:rsidRDefault="002E40E6" w:rsidP="007F7205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color w:val="000000"/>
                    </w:rPr>
                    <w:t>17.0 ± 52.8</w:t>
                  </w:r>
                </w:p>
              </w:tc>
              <w:tc>
                <w:tcPr>
                  <w:tcW w:w="1810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0037AA0" w14:textId="77777777" w:rsidR="002E40E6" w:rsidRPr="00C96EB0" w:rsidRDefault="002E40E6" w:rsidP="007F7205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color w:val="000000"/>
                    </w:rPr>
                    <w:t>21.2 ± 35.7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084091F" w14:textId="77777777" w:rsidR="002E40E6" w:rsidRPr="00C96EB0" w:rsidRDefault="002E40E6" w:rsidP="007F7205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color w:val="000000"/>
                    </w:rPr>
                    <w:t>0.115</w:t>
                  </w:r>
                </w:p>
              </w:tc>
              <w:tc>
                <w:tcPr>
                  <w:tcW w:w="1443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345E9832" w14:textId="77777777" w:rsidR="002E40E6" w:rsidRPr="00C96EB0" w:rsidRDefault="002E40E6" w:rsidP="007F7205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 w:rsidRPr="00C96EB0">
                    <w:rPr>
                      <w:rFonts w:ascii="Calibri" w:hAnsi="Calibri" w:cs="Calibri"/>
                      <w:color w:val="000000"/>
                    </w:rPr>
                    <w:t> </w:t>
                  </w:r>
                </w:p>
              </w:tc>
            </w:tr>
          </w:tbl>
          <w:p w14:paraId="4F3B535C" w14:textId="77777777" w:rsidR="002E40E6" w:rsidRPr="00C96EB0" w:rsidRDefault="002E40E6" w:rsidP="007F7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0E6" w:rsidRPr="00C96EB0" w14:paraId="1AB171E7" w14:textId="77777777" w:rsidTr="007F7205">
        <w:tc>
          <w:tcPr>
            <w:tcW w:w="9360" w:type="dxa"/>
          </w:tcPr>
          <w:p w14:paraId="56ABDFB1" w14:textId="572953ED" w:rsidR="002E40E6" w:rsidRPr="00C96EB0" w:rsidRDefault="00987F91" w:rsidP="007F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 After multivariable</w:t>
            </w:r>
            <w:r w:rsidR="00CA1E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2E40E6" w:rsidRPr="00C96EB0">
              <w:rPr>
                <w:rFonts w:ascii="Times New Roman" w:hAnsi="Times New Roman" w:cs="Times New Roman"/>
                <w:sz w:val="24"/>
                <w:szCs w:val="24"/>
              </w:rPr>
              <w:t>regression, only tumor size was considered significant when factored for reported biopsy procedures performed.</w:t>
            </w:r>
          </w:p>
        </w:tc>
      </w:tr>
    </w:tbl>
    <w:p w14:paraId="246B7446" w14:textId="77777777" w:rsidR="002E40E6" w:rsidRPr="00C96EB0" w:rsidRDefault="002E40E6" w:rsidP="002E40E6">
      <w:pPr>
        <w:rPr>
          <w:rFonts w:ascii="Times New Roman" w:hAnsi="Times New Roman" w:cs="Times New Roman"/>
        </w:rPr>
      </w:pPr>
    </w:p>
    <w:p w14:paraId="1D6AD40B" w14:textId="77777777" w:rsidR="005A358F" w:rsidRDefault="00CA1EA3"/>
    <w:sectPr w:rsidR="005A358F" w:rsidSect="004079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0E6"/>
    <w:rsid w:val="00055358"/>
    <w:rsid w:val="001C334B"/>
    <w:rsid w:val="0027025A"/>
    <w:rsid w:val="0027201E"/>
    <w:rsid w:val="002B7609"/>
    <w:rsid w:val="002E40E6"/>
    <w:rsid w:val="00342BA9"/>
    <w:rsid w:val="003440B7"/>
    <w:rsid w:val="003F2AD6"/>
    <w:rsid w:val="003F2B18"/>
    <w:rsid w:val="00406E1E"/>
    <w:rsid w:val="004079CB"/>
    <w:rsid w:val="004A0AC2"/>
    <w:rsid w:val="00510C7E"/>
    <w:rsid w:val="00510DDF"/>
    <w:rsid w:val="00516C86"/>
    <w:rsid w:val="0059777C"/>
    <w:rsid w:val="005D3557"/>
    <w:rsid w:val="00640AF7"/>
    <w:rsid w:val="00646847"/>
    <w:rsid w:val="006A5F44"/>
    <w:rsid w:val="00755018"/>
    <w:rsid w:val="007D7BA1"/>
    <w:rsid w:val="00821888"/>
    <w:rsid w:val="00830637"/>
    <w:rsid w:val="008A7B52"/>
    <w:rsid w:val="008F020B"/>
    <w:rsid w:val="008F6FD8"/>
    <w:rsid w:val="00913C22"/>
    <w:rsid w:val="00987F91"/>
    <w:rsid w:val="00A16FFB"/>
    <w:rsid w:val="00A21054"/>
    <w:rsid w:val="00A72CCE"/>
    <w:rsid w:val="00AF315D"/>
    <w:rsid w:val="00CA1EA3"/>
    <w:rsid w:val="00CC1B77"/>
    <w:rsid w:val="00CD00B4"/>
    <w:rsid w:val="00F56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CD69C"/>
  <w15:chartTrackingRefBased/>
  <w15:docId w15:val="{4E4F3818-2FA2-DC45-AB39-BF2C5EA90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0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0E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ells</dc:creator>
  <cp:keywords/>
  <dc:description/>
  <cp:lastModifiedBy>Wells, Matthew E CPT MIL USA MEDCOM WBAMC</cp:lastModifiedBy>
  <cp:revision>3</cp:revision>
  <dcterms:created xsi:type="dcterms:W3CDTF">2021-08-26T22:58:00Z</dcterms:created>
  <dcterms:modified xsi:type="dcterms:W3CDTF">2021-08-26T22:59:00Z</dcterms:modified>
</cp:coreProperties>
</file>